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0E984" w14:textId="58DFFB27" w:rsidR="00CF552D" w:rsidRPr="00652DB3" w:rsidRDefault="00CF552D" w:rsidP="00D8589D">
      <w:pPr>
        <w:adjustRightInd w:val="0"/>
        <w:snapToGrid w:val="0"/>
        <w:spacing w:afterLines="50" w:after="163" w:line="276" w:lineRule="auto"/>
        <w:rPr>
          <w:rFonts w:ascii="Times New Roman" w:eastAsia="MyriadPro-Bold" w:hAnsi="Times New Roman" w:cs="Times New Roman"/>
          <w:b/>
          <w:color w:val="000000" w:themeColor="text1"/>
          <w:sz w:val="21"/>
          <w:szCs w:val="21"/>
          <w:vertAlign w:val="superscript"/>
        </w:rPr>
      </w:pPr>
      <w:r w:rsidRPr="00652DB3">
        <w:rPr>
          <w:rFonts w:ascii="Times New Roman" w:eastAsia="MyriadPro-Bold" w:hAnsi="Times New Roman" w:cs="Times New Roman"/>
          <w:b/>
          <w:color w:val="000000" w:themeColor="text1"/>
          <w:sz w:val="20"/>
          <w:szCs w:val="24"/>
        </w:rPr>
        <w:t>Table.</w:t>
      </w:r>
      <w:r w:rsidR="00DE501C" w:rsidRPr="00652DB3">
        <w:rPr>
          <w:rFonts w:ascii="Times New Roman" w:eastAsia="MyriadPro-Bold" w:hAnsi="Times New Roman" w:cs="Times New Roman"/>
          <w:b/>
          <w:color w:val="000000" w:themeColor="text1"/>
          <w:sz w:val="20"/>
          <w:szCs w:val="24"/>
        </w:rPr>
        <w:t>S</w:t>
      </w:r>
      <w:bookmarkStart w:id="0" w:name="_Hlk162559002"/>
      <w:r w:rsidR="00DE501C" w:rsidRPr="00652DB3">
        <w:rPr>
          <w:rFonts w:ascii="Times New Roman" w:eastAsia="MyriadPro-Bold" w:hAnsi="Times New Roman" w:cs="Times New Roman"/>
          <w:b/>
          <w:color w:val="000000" w:themeColor="text1"/>
          <w:sz w:val="20"/>
          <w:szCs w:val="24"/>
        </w:rPr>
        <w:t>4</w:t>
      </w:r>
      <w:r w:rsidR="00E42ABA" w:rsidRPr="00652DB3">
        <w:rPr>
          <w:rFonts w:ascii="Times New Roman" w:eastAsia="MyriadPro-Bold" w:hAnsi="Times New Roman" w:cs="Times New Roman"/>
          <w:b/>
          <w:color w:val="000000" w:themeColor="text1"/>
          <w:sz w:val="20"/>
          <w:szCs w:val="24"/>
        </w:rPr>
        <w:t xml:space="preserve"> Sensitivity analysis for t</w:t>
      </w:r>
      <w:r w:rsidRPr="00652DB3">
        <w:rPr>
          <w:rFonts w:ascii="Times New Roman" w:eastAsia="MyriadPro-Bold" w:hAnsi="Times New Roman" w:cs="Times New Roman"/>
          <w:b/>
          <w:color w:val="000000" w:themeColor="text1"/>
          <w:sz w:val="20"/>
          <w:szCs w:val="24"/>
        </w:rPr>
        <w:t xml:space="preserve">he association between the </w:t>
      </w:r>
      <w:proofErr w:type="spellStart"/>
      <w:r w:rsidRPr="00652DB3">
        <w:rPr>
          <w:rFonts w:ascii="Times New Roman" w:eastAsia="MyriadPro-Bold" w:hAnsi="Times New Roman" w:cs="Times New Roman"/>
          <w:b/>
          <w:color w:val="000000" w:themeColor="text1"/>
          <w:sz w:val="20"/>
          <w:szCs w:val="24"/>
        </w:rPr>
        <w:t>TyG</w:t>
      </w:r>
      <w:proofErr w:type="spellEnd"/>
      <w:r w:rsidRPr="00652DB3">
        <w:rPr>
          <w:rFonts w:ascii="Times New Roman" w:eastAsia="MyriadPro-Bold" w:hAnsi="Times New Roman" w:cs="Times New Roman"/>
          <w:b/>
          <w:color w:val="000000" w:themeColor="text1"/>
          <w:sz w:val="20"/>
          <w:szCs w:val="24"/>
        </w:rPr>
        <w:t xml:space="preserve"> index and all cause </w:t>
      </w:r>
      <w:r w:rsidR="00F06C03" w:rsidRPr="00652DB3">
        <w:rPr>
          <w:rFonts w:ascii="Times New Roman" w:eastAsia="MyriadPro-Bold" w:hAnsi="Times New Roman" w:cs="Times New Roman"/>
          <w:b/>
          <w:color w:val="000000" w:themeColor="text1"/>
          <w:sz w:val="20"/>
          <w:szCs w:val="24"/>
        </w:rPr>
        <w:t xml:space="preserve">ICU </w:t>
      </w:r>
      <w:r w:rsidRPr="00652DB3">
        <w:rPr>
          <w:rFonts w:ascii="Times New Roman" w:eastAsia="MyriadPro-Bold" w:hAnsi="Times New Roman" w:cs="Times New Roman"/>
          <w:b/>
          <w:color w:val="000000" w:themeColor="text1"/>
          <w:sz w:val="20"/>
          <w:szCs w:val="24"/>
        </w:rPr>
        <w:t>mortality</w:t>
      </w:r>
      <w:bookmarkEnd w:id="0"/>
      <w:r w:rsidR="00D8589D" w:rsidRPr="00652DB3">
        <w:rPr>
          <w:rFonts w:ascii="Times New Roman" w:eastAsia="MyriadPro-Bold" w:hAnsi="Times New Roman" w:cs="Times New Roman"/>
          <w:b/>
          <w:color w:val="000000" w:themeColor="text1"/>
          <w:sz w:val="20"/>
          <w:szCs w:val="24"/>
        </w:rPr>
        <w:t xml:space="preserve"> </w:t>
      </w:r>
      <w:r w:rsidR="00D8589D" w:rsidRPr="00652DB3">
        <w:rPr>
          <w:rFonts w:ascii="Times New Roman" w:eastAsia="MyriadPro-Bold" w:hAnsi="Times New Roman" w:cs="Times New Roman"/>
          <w:b/>
          <w:color w:val="000000" w:themeColor="text1"/>
          <w:sz w:val="21"/>
          <w:szCs w:val="21"/>
          <w:vertAlign w:val="superscript"/>
        </w:rPr>
        <w:t>a</w:t>
      </w:r>
      <w:r w:rsidR="00AF37FA" w:rsidRPr="00652DB3">
        <w:rPr>
          <w:rFonts w:ascii="Times New Roman" w:eastAsia="MyriadPro-Bold" w:hAnsi="Times New Roman" w:cs="Times New Roman"/>
          <w:b/>
          <w:color w:val="000000" w:themeColor="text1"/>
          <w:sz w:val="21"/>
          <w:szCs w:val="21"/>
          <w:vertAlign w:val="superscript"/>
        </w:rPr>
        <w:t>,</w:t>
      </w:r>
      <w:r w:rsidR="00652DB3" w:rsidRPr="00652DB3">
        <w:rPr>
          <w:rFonts w:ascii="Times New Roman" w:eastAsia="MyriadPro-Bold" w:hAnsi="Times New Roman" w:cs="Times New Roman"/>
          <w:b/>
          <w:color w:val="000000" w:themeColor="text1"/>
          <w:sz w:val="21"/>
          <w:szCs w:val="21"/>
          <w:vertAlign w:val="superscript"/>
        </w:rPr>
        <w:t xml:space="preserve"> </w:t>
      </w:r>
      <w:r w:rsidR="00AF37FA" w:rsidRPr="00652DB3">
        <w:rPr>
          <w:rFonts w:ascii="Times New Roman" w:eastAsia="MyriadPro-Bold" w:hAnsi="Times New Roman" w:cs="Times New Roman"/>
          <w:b/>
          <w:color w:val="000000" w:themeColor="text1"/>
          <w:sz w:val="21"/>
          <w:szCs w:val="21"/>
          <w:vertAlign w:val="superscript"/>
        </w:rPr>
        <w:t>b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92"/>
        <w:gridCol w:w="2541"/>
        <w:gridCol w:w="1352"/>
        <w:gridCol w:w="1824"/>
        <w:gridCol w:w="335"/>
        <w:gridCol w:w="2540"/>
        <w:gridCol w:w="1351"/>
        <w:gridCol w:w="1823"/>
      </w:tblGrid>
      <w:tr w:rsidR="00F06C03" w:rsidRPr="00652DB3" w14:paraId="5BC040C1" w14:textId="77777777" w:rsidTr="00702BAC">
        <w:trPr>
          <w:trHeight w:val="278"/>
        </w:trPr>
        <w:tc>
          <w:tcPr>
            <w:tcW w:w="78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EA8B94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20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97F43" w14:textId="77777777" w:rsidR="00F06C03" w:rsidRPr="00652DB3" w:rsidRDefault="00F06C03" w:rsidP="00F06C03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MIC-IV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06A8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0224A" w14:textId="77777777" w:rsidR="00F06C03" w:rsidRPr="00652DB3" w:rsidRDefault="00F06C03" w:rsidP="00F06C03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52D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ICU</w:t>
            </w:r>
            <w:proofErr w:type="spellEnd"/>
            <w:r w:rsidRPr="00652D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CRD</w:t>
            </w:r>
          </w:p>
        </w:tc>
      </w:tr>
      <w:tr w:rsidR="00F06C03" w:rsidRPr="00652DB3" w14:paraId="171AEBF6" w14:textId="77777777" w:rsidTr="00702BAC">
        <w:trPr>
          <w:trHeight w:val="540"/>
        </w:trPr>
        <w:tc>
          <w:tcPr>
            <w:tcW w:w="78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11E13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C9AB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  <w:r w:rsidRPr="00652D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（</w:t>
            </w:r>
            <w:r w:rsidRPr="00652D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 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8E3E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1DAA9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 for</w:t>
            </w:r>
            <w:r w:rsidRPr="00652DB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br/>
              <w:t>interaction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3BB8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5CFC6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  <w:r w:rsidRPr="00652D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（</w:t>
            </w:r>
            <w:r w:rsidRPr="00652D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 C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9A50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CB3D0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 for</w:t>
            </w:r>
            <w:r w:rsidRPr="00652DB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br/>
              <w:t>interaction</w:t>
            </w:r>
          </w:p>
        </w:tc>
      </w:tr>
      <w:tr w:rsidR="00F06C03" w:rsidRPr="00652DB3" w14:paraId="2398B11E" w14:textId="77777777" w:rsidTr="00702BAC">
        <w:trPr>
          <w:trHeight w:val="27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F516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 patients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93A17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 (1.27,2.56)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649D0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9904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E9DF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4EB6D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 (1.08,1.99)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87F26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CABE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06C03" w:rsidRPr="00652DB3" w14:paraId="5A62ECD0" w14:textId="77777777" w:rsidTr="00702BAC">
        <w:trPr>
          <w:trHeight w:val="27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9A6D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08DC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C1C8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D1AD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A047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BA1B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7062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1986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06C03" w:rsidRPr="00652DB3" w14:paraId="10DE0092" w14:textId="77777777" w:rsidTr="00702BAC">
        <w:trPr>
          <w:trHeight w:val="27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DE2D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&gt;60years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2C6E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 (1.37,7.0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47C3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C87A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B27C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0170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 (1.58,4.3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D69F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3653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06C03" w:rsidRPr="00652DB3" w14:paraId="28D8080B" w14:textId="77777777" w:rsidTr="00702BAC">
        <w:trPr>
          <w:trHeight w:val="27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A287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≤60years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E571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 (0.83,2.5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F611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D818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FC77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42DD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 (0.69,2.1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E5C4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3CA3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06C03" w:rsidRPr="00652DB3" w14:paraId="6075C4E7" w14:textId="77777777" w:rsidTr="00702BAC">
        <w:trPr>
          <w:trHeight w:val="27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44C6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0AF1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7D11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EAE3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EE04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EA57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F21D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E23B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</w:t>
            </w:r>
          </w:p>
        </w:tc>
      </w:tr>
      <w:tr w:rsidR="00F06C03" w:rsidRPr="00652DB3" w14:paraId="26609884" w14:textId="77777777" w:rsidTr="00702BAC">
        <w:trPr>
          <w:trHeight w:val="27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C48F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Yes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7857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 (0.57, 5.3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8C00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D982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0D39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F1A4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 (0.63, 2.6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E152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B7DD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06C03" w:rsidRPr="00652DB3" w14:paraId="7F613388" w14:textId="77777777" w:rsidTr="00702BAC">
        <w:trPr>
          <w:trHeight w:val="27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C3C3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No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F871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 (1.28, 2.8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D068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F8F4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73F2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D373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 (1.06, 2.1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8FA9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18AB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06C03" w:rsidRPr="00652DB3" w14:paraId="36673CB3" w14:textId="77777777" w:rsidTr="00702BAC">
        <w:trPr>
          <w:trHeight w:val="27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D953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14CD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D989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272C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AAFD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63E2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A2E1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5A0C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</w:t>
            </w:r>
          </w:p>
        </w:tc>
      </w:tr>
      <w:tr w:rsidR="00F06C03" w:rsidRPr="00652DB3" w14:paraId="7E4C6AF8" w14:textId="77777777" w:rsidTr="00702BAC">
        <w:trPr>
          <w:trHeight w:val="278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7DAA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Yes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A60C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 (1.36,3.4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D22D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14EB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258E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9C8A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 (1.16,2.6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3FCF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D4C5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06C03" w:rsidRPr="00652DB3" w14:paraId="0EF6614A" w14:textId="77777777" w:rsidTr="00702BAC">
        <w:trPr>
          <w:trHeight w:val="278"/>
        </w:trPr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0B164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No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22891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 (0.92,3.36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AF0FC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BB0C3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91209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5E45F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 (0.77,2.</w:t>
            </w:r>
            <w:proofErr w:type="gramStart"/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 )</w:t>
            </w:r>
            <w:proofErr w:type="gramEnd"/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6E928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B5271" w14:textId="77777777" w:rsidR="00F06C03" w:rsidRPr="00652DB3" w:rsidRDefault="00F06C03" w:rsidP="00F06C03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2D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4BAA542" w14:textId="07A93958" w:rsidR="00D8589D" w:rsidRPr="00652DB3" w:rsidRDefault="00D8589D" w:rsidP="00AF37FA">
      <w:pPr>
        <w:adjustRightInd w:val="0"/>
        <w:snapToGrid w:val="0"/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bookmarkStart w:id="1" w:name="_Hlk162559271"/>
      <w:r w:rsidRPr="00652DB3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vertAlign w:val="superscript"/>
        </w:rPr>
        <w:t>a</w:t>
      </w:r>
      <w:r w:rsidRPr="00652DB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652DB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Sensitivity analysis was conducted by the Cox proportional regression model. </w:t>
      </w:r>
    </w:p>
    <w:p w14:paraId="3693930C" w14:textId="656644A2" w:rsidR="00C04D55" w:rsidRPr="00652DB3" w:rsidRDefault="00AF37FA" w:rsidP="00702BAC">
      <w:pPr>
        <w:widowControl/>
        <w:adjustRightInd w:val="0"/>
        <w:snapToGrid w:val="0"/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652DB3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vertAlign w:val="superscript"/>
        </w:rPr>
        <w:t>b</w:t>
      </w:r>
      <w:r w:rsidRPr="00652DB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Cox regression model was</w:t>
      </w:r>
      <w:r w:rsidR="00CF552D" w:rsidRPr="00652DB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adjusted for </w:t>
      </w:r>
      <w:bookmarkStart w:id="2" w:name="OLE_LINK32"/>
      <w:r w:rsidR="00CF552D" w:rsidRPr="00652DB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age, gender, GCS, hypertension, congestive heart failure, WBC, serum creatinine, </w:t>
      </w:r>
      <w:bookmarkStart w:id="3" w:name="_Hlk154334612"/>
      <w:r w:rsidR="00CF552D" w:rsidRPr="00652DB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serum </w:t>
      </w:r>
      <w:bookmarkEnd w:id="3"/>
      <w:r w:rsidR="00CF552D" w:rsidRPr="00652DB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BUN, serum bilirubin, serum AST, PT, anticoagulant agents, and antiplatelet</w:t>
      </w:r>
      <w:bookmarkEnd w:id="2"/>
      <w:r w:rsidR="00CF552D" w:rsidRPr="00652DB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agents</w:t>
      </w:r>
      <w:bookmarkEnd w:id="1"/>
      <w:r w:rsidR="00702BAC" w:rsidRPr="00652DB3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.</w:t>
      </w:r>
    </w:p>
    <w:sectPr w:rsidR="00C04D55" w:rsidRPr="00652DB3" w:rsidSect="00F742D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9E4CB" w14:textId="77777777" w:rsidR="00F742DD" w:rsidRDefault="00F742DD" w:rsidP="00D966CF">
      <w:pPr>
        <w:spacing w:line="240" w:lineRule="auto"/>
      </w:pPr>
      <w:r>
        <w:separator/>
      </w:r>
    </w:p>
  </w:endnote>
  <w:endnote w:type="continuationSeparator" w:id="0">
    <w:p w14:paraId="34CAFDC9" w14:textId="77777777" w:rsidR="00F742DD" w:rsidRDefault="00F742DD" w:rsidP="00D966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Bold">
    <w:altName w:val="Adobe 黑体 Std R"/>
    <w:charset w:val="86"/>
    <w:family w:val="swiss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CE58C" w14:textId="77777777" w:rsidR="00F742DD" w:rsidRDefault="00F742DD" w:rsidP="00D966CF">
      <w:pPr>
        <w:spacing w:line="240" w:lineRule="auto"/>
      </w:pPr>
      <w:r>
        <w:separator/>
      </w:r>
    </w:p>
  </w:footnote>
  <w:footnote w:type="continuationSeparator" w:id="0">
    <w:p w14:paraId="2DC2BE4B" w14:textId="77777777" w:rsidR="00F742DD" w:rsidRDefault="00F742DD" w:rsidP="00D966C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DC8"/>
    <w:rsid w:val="000C03EF"/>
    <w:rsid w:val="000E7E28"/>
    <w:rsid w:val="001242BC"/>
    <w:rsid w:val="00152AF3"/>
    <w:rsid w:val="001D4291"/>
    <w:rsid w:val="00250462"/>
    <w:rsid w:val="002666E6"/>
    <w:rsid w:val="002A5C98"/>
    <w:rsid w:val="002C7C60"/>
    <w:rsid w:val="00324A14"/>
    <w:rsid w:val="00392D71"/>
    <w:rsid w:val="00485912"/>
    <w:rsid w:val="004A5DF1"/>
    <w:rsid w:val="004C23B1"/>
    <w:rsid w:val="004C5C86"/>
    <w:rsid w:val="00555C79"/>
    <w:rsid w:val="005B2A2E"/>
    <w:rsid w:val="005B7A1C"/>
    <w:rsid w:val="006150FA"/>
    <w:rsid w:val="00652DB3"/>
    <w:rsid w:val="006A48B2"/>
    <w:rsid w:val="006B2A0B"/>
    <w:rsid w:val="006D4F74"/>
    <w:rsid w:val="00702BAC"/>
    <w:rsid w:val="0072217A"/>
    <w:rsid w:val="007F4D78"/>
    <w:rsid w:val="008102A9"/>
    <w:rsid w:val="008471AF"/>
    <w:rsid w:val="008C15AF"/>
    <w:rsid w:val="009160FC"/>
    <w:rsid w:val="00AE5B63"/>
    <w:rsid w:val="00AF37FA"/>
    <w:rsid w:val="00BB7FA4"/>
    <w:rsid w:val="00C04D55"/>
    <w:rsid w:val="00C60AA9"/>
    <w:rsid w:val="00CC31B3"/>
    <w:rsid w:val="00CF552D"/>
    <w:rsid w:val="00D11702"/>
    <w:rsid w:val="00D8589D"/>
    <w:rsid w:val="00D966CF"/>
    <w:rsid w:val="00DE501C"/>
    <w:rsid w:val="00E40DC8"/>
    <w:rsid w:val="00E42ABA"/>
    <w:rsid w:val="00EA0767"/>
    <w:rsid w:val="00EC2459"/>
    <w:rsid w:val="00F06C03"/>
    <w:rsid w:val="00F20FD3"/>
    <w:rsid w:val="00F712A3"/>
    <w:rsid w:val="00F742DD"/>
    <w:rsid w:val="00FB0DD2"/>
    <w:rsid w:val="00FB163D"/>
    <w:rsid w:val="00FB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CD427"/>
  <w15:chartTrackingRefBased/>
  <w15:docId w15:val="{9E67FB60-97BA-4581-935D-499D5A2FE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03EF"/>
    <w:pPr>
      <w:widowControl w:val="0"/>
      <w:spacing w:line="360" w:lineRule="auto"/>
      <w:jc w:val="both"/>
    </w:pPr>
    <w:rPr>
      <w:rFonts w:eastAsia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6C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6CF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6C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6CF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0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4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8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L.</dc:creator>
  <cp:keywords/>
  <dc:description/>
  <cp:lastModifiedBy>Sandra L.</cp:lastModifiedBy>
  <cp:revision>5</cp:revision>
  <dcterms:created xsi:type="dcterms:W3CDTF">2024-03-30T06:40:00Z</dcterms:created>
  <dcterms:modified xsi:type="dcterms:W3CDTF">2024-04-01T12:50:00Z</dcterms:modified>
</cp:coreProperties>
</file>